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460F7" w14:textId="3B446DE8" w:rsidR="00487CAD" w:rsidRPr="00833BA1" w:rsidRDefault="00244CE6" w:rsidP="00505F8D">
      <w:pPr>
        <w:spacing w:line="480" w:lineRule="auto"/>
        <w:ind w:left="567" w:hanging="56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ended data</w:t>
      </w:r>
      <w:r w:rsidR="00200A9D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2D2713A2" w14:textId="63771325" w:rsidR="00487CAD" w:rsidRPr="00833BA1" w:rsidRDefault="00244CE6" w:rsidP="00505F8D">
      <w:pPr>
        <w:spacing w:line="480" w:lineRule="auto"/>
        <w:ind w:left="567" w:hanging="56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ended data</w:t>
      </w:r>
      <w:r w:rsidR="00200A9D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1</w:t>
      </w:r>
      <w:r w:rsidR="00200A9D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54648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eologic map</w:t>
      </w:r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) Inset box shows a simplified tectonic map of East Asia with the location of the </w:t>
      </w:r>
      <w:proofErr w:type="spellStart"/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Hongseong</w:t>
      </w:r>
      <w:proofErr w:type="spellEnd"/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. b) Detailed geologic map (drawn using </w:t>
      </w:r>
      <w:r w:rsidR="003A395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A5CFF">
        <w:rPr>
          <w:rFonts w:ascii="Times New Roman" w:hAnsi="Times New Roman" w:cs="Times New Roman"/>
          <w:color w:val="000000" w:themeColor="text1"/>
          <w:sz w:val="24"/>
          <w:szCs w:val="24"/>
        </w:rPr>
        <w:t>dobe I</w:t>
      </w:r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ustrator </w:t>
      </w:r>
      <w:r w:rsidR="006A5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S6 </w:t>
      </w:r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V.16.0 supported by Yonsei University</w:t>
      </w:r>
      <w:r w:rsidR="006A5CFF">
        <w:rPr>
          <w:rFonts w:ascii="Times New Roman" w:hAnsi="Times New Roman" w:cs="Times New Roman"/>
          <w:color w:val="000000" w:themeColor="text1"/>
          <w:sz w:val="24"/>
          <w:szCs w:val="24"/>
        </w:rPr>
        <w:t>; available at: https://adobe.com/products/illustrator</w:t>
      </w:r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the </w:t>
      </w:r>
      <w:proofErr w:type="spellStart"/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Bibong</w:t>
      </w:r>
      <w:proofErr w:type="spellEnd"/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phibolite area, </w:t>
      </w:r>
      <w:proofErr w:type="spellStart"/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Hongseong</w:t>
      </w:r>
      <w:proofErr w:type="spellEnd"/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entral southwestern Korean Peninsula with sample locations (Modified after </w:t>
      </w:r>
      <w:r w:rsidR="009F528B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reference 36</w:t>
      </w:r>
      <w:r w:rsidR="00744402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268FE5BD" w14:textId="47E60D6A" w:rsidR="00200A9D" w:rsidRPr="00833BA1" w:rsidRDefault="00244CE6" w:rsidP="00505F8D">
      <w:pPr>
        <w:spacing w:line="480" w:lineRule="auto"/>
        <w:ind w:left="567" w:hanging="56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ended data</w:t>
      </w:r>
      <w:r w:rsidR="00200A9D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2</w:t>
      </w:r>
      <w:r w:rsidR="00200A9D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6ED7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–d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ield photos of </w:t>
      </w:r>
      <w:r w:rsidR="00FC3823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hibolite with 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areas/pockets bearing feldspar, garnet and clinopyroxene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B4AA8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White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ldspar veins </w:t>
      </w:r>
      <w:r w:rsidR="00DB4AA8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cur 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ong all the fractures, </w:t>
      </w:r>
      <w:r w:rsidR="00DB4AA8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ranging from a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w </w:t>
      </w:r>
      <w:r w:rsidR="00DB4AA8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 to 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 </w:t>
      </w:r>
      <w:r w:rsidR="00FC3823" w:rsidRPr="00833BA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in </w:t>
      </w:r>
      <w:r w:rsidR="00EC2001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width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6D45BE" w14:textId="480C142E" w:rsidR="00200A9D" w:rsidRPr="00833BA1" w:rsidRDefault="00244CE6" w:rsidP="00505F8D">
      <w:pPr>
        <w:spacing w:line="48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ended data</w:t>
      </w:r>
      <w:r w:rsidR="00200A9D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3</w:t>
      </w:r>
      <w:r w:rsidR="00200A9D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67A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ment compositional maps generated using EPMA facility at Department of Earth System Sciences, Yonsei University, Seoul, South Korea. </w:t>
      </w:r>
      <w:r w:rsidR="00EA6ED7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, </w:t>
      </w:r>
      <w:proofErr w:type="spellStart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MgO</w:t>
      </w:r>
      <w:proofErr w:type="spellEnd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al map of garnet from 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TS1</w:t>
      </w:r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. </w:t>
      </w:r>
      <w:r w:rsidR="00EA6ED7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MnO</w:t>
      </w:r>
      <w:proofErr w:type="spellEnd"/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sitional map of garnet from TS1 sample. </w:t>
      </w:r>
      <w:r w:rsidR="00BC3C70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BC3C70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tion of </w:t>
      </w:r>
      <w:proofErr w:type="spellStart"/>
      <w:r w:rsidR="00BC3C70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MgO</w:t>
      </w:r>
      <w:proofErr w:type="spellEnd"/>
      <w:r w:rsidR="00BC3C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BC3C70">
        <w:rPr>
          <w:rFonts w:ascii="Times New Roman" w:hAnsi="Times New Roman" w:cs="Times New Roman"/>
          <w:color w:val="000000" w:themeColor="text1"/>
          <w:sz w:val="24"/>
          <w:szCs w:val="24"/>
        </w:rPr>
        <w:t>MnO</w:t>
      </w:r>
      <w:proofErr w:type="spellEnd"/>
      <w:r w:rsidR="00BC3C70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</w:t>
      </w:r>
      <w:r w:rsidR="00BC3C70">
        <w:rPr>
          <w:rFonts w:ascii="Times New Roman" w:hAnsi="Times New Roman" w:cs="Times New Roman"/>
          <w:color w:val="000000" w:themeColor="text1"/>
          <w:sz w:val="24"/>
          <w:szCs w:val="24"/>
        </w:rPr>
        <w:t>(from Extended Data Table S3) are plotted below the respective compositional maps using MS Excel V.16.16; available at https://office.microsoft.com/excel</w:t>
      </w:r>
      <w:r w:rsidR="00BC3C70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C3C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MnO</w:t>
      </w:r>
      <w:proofErr w:type="spellEnd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marginally increases from core (1.3 </w:t>
      </w:r>
      <w:proofErr w:type="spellStart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) to rim (2.1 </w:t>
      </w:r>
      <w:proofErr w:type="spellStart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="005B0B45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%)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238261" w14:textId="6BCEBEF3" w:rsidR="00244CE6" w:rsidRPr="00833BA1" w:rsidRDefault="00244CE6" w:rsidP="00367EA7">
      <w:pPr>
        <w:spacing w:line="48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ended data</w:t>
      </w:r>
      <w:r w:rsidR="00200A9D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4</w:t>
      </w:r>
      <w:r w:rsidR="00200A9D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EA6ED7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atic representation shows 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different stages of metamorphism of amphibolite sample</w:t>
      </w:r>
      <w:r w:rsidR="00A453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reated </w:t>
      </w:r>
      <w:r w:rsidR="00962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A4530E">
        <w:rPr>
          <w:rFonts w:ascii="Times New Roman" w:hAnsi="Times New Roman" w:cs="Times New Roman"/>
          <w:color w:val="000000" w:themeColor="text1"/>
          <w:sz w:val="24"/>
          <w:szCs w:val="24"/>
        </w:rPr>
        <w:t>Inkscape V.1.0, available at https://inkscape.org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D09EA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, 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Stage-1:</w:t>
      </w:r>
      <w:r w:rsidR="00ED09EA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Amphibolite protolith before metamorphism consist of pristine amphibole laths of ~2 to 5 mm</w:t>
      </w:r>
      <w:r w:rsidR="00ED09EA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size.</w:t>
      </w:r>
      <w:r w:rsidR="00ED09EA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, 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Stage-2: Garnet forms in the garnet-amphibolite facies condition and influx of CO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 fracturing.</w:t>
      </w:r>
      <w:r w:rsidR="00ED09EA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,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ge-3: Dissolution of amphibole boundaries in the presence of low H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O activity CO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fluid</w:t>
      </w:r>
      <w:r w:rsidR="00ED09EA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recipitates </w:t>
      </w:r>
      <w:proofErr w:type="spellStart"/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>symplectites</w:t>
      </w:r>
      <w:proofErr w:type="spellEnd"/>
      <w:r w:rsidR="00ED09EA" w:rsidRPr="00833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 &amp; e,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ge-4: During cooling excess Na</w:t>
      </w:r>
      <w:r w:rsidR="00570746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i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solved in CO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D09EA" w:rsidRPr="00833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id precipitates albite and omphacite.</w:t>
      </w:r>
      <w:r w:rsidR="00962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244CE6" w:rsidRPr="00833BA1" w:rsidSect="00943ABB">
      <w:headerReference w:type="default" r:id="rId8"/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0C8D4" w14:textId="77777777" w:rsidR="0069200D" w:rsidRDefault="0069200D" w:rsidP="00E80E72">
      <w:pPr>
        <w:spacing w:after="0" w:line="240" w:lineRule="auto"/>
      </w:pPr>
      <w:r>
        <w:separator/>
      </w:r>
    </w:p>
  </w:endnote>
  <w:endnote w:type="continuationSeparator" w:id="0">
    <w:p w14:paraId="12AB6F7F" w14:textId="77777777" w:rsidR="0069200D" w:rsidRDefault="0069200D" w:rsidP="00E80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864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7B811" w14:textId="7F01B4EE" w:rsidR="00ED25D6" w:rsidRDefault="00ED25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A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0D24FE" w14:textId="77777777" w:rsidR="00ED25D6" w:rsidRDefault="00ED25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AE51F" w14:textId="77777777" w:rsidR="0069200D" w:rsidRDefault="0069200D" w:rsidP="00E80E72">
      <w:pPr>
        <w:spacing w:after="0" w:line="240" w:lineRule="auto"/>
      </w:pPr>
      <w:r>
        <w:separator/>
      </w:r>
    </w:p>
  </w:footnote>
  <w:footnote w:type="continuationSeparator" w:id="0">
    <w:p w14:paraId="2A6C9ED8" w14:textId="77777777" w:rsidR="0069200D" w:rsidRDefault="0069200D" w:rsidP="00E80E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64539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AB5ED1" w14:textId="3FF6426A" w:rsidR="00ED25D6" w:rsidRDefault="00ED25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A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91F5D3" w14:textId="77777777" w:rsidR="00ED25D6" w:rsidRDefault="00ED25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41AB5"/>
    <w:multiLevelType w:val="hybridMultilevel"/>
    <w:tmpl w:val="B546A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A5BD0"/>
    <w:multiLevelType w:val="multilevel"/>
    <w:tmpl w:val="FCB67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442FBE"/>
    <w:multiLevelType w:val="hybridMultilevel"/>
    <w:tmpl w:val="B7D276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F2823"/>
    <w:multiLevelType w:val="hybridMultilevel"/>
    <w:tmpl w:val="071C34A8"/>
    <w:lvl w:ilvl="0" w:tplc="9676D37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0B475C3"/>
    <w:multiLevelType w:val="hybridMultilevel"/>
    <w:tmpl w:val="375C38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8900CA"/>
    <w:multiLevelType w:val="hybridMultilevel"/>
    <w:tmpl w:val="59CC48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8FB"/>
    <w:rsid w:val="00000331"/>
    <w:rsid w:val="00000626"/>
    <w:rsid w:val="0000163B"/>
    <w:rsid w:val="00007C7F"/>
    <w:rsid w:val="00010B48"/>
    <w:rsid w:val="000136A4"/>
    <w:rsid w:val="00013AD5"/>
    <w:rsid w:val="00013E6B"/>
    <w:rsid w:val="00014933"/>
    <w:rsid w:val="00015902"/>
    <w:rsid w:val="000162F4"/>
    <w:rsid w:val="000174B4"/>
    <w:rsid w:val="000227EE"/>
    <w:rsid w:val="0002294E"/>
    <w:rsid w:val="00023591"/>
    <w:rsid w:val="000242F4"/>
    <w:rsid w:val="00026746"/>
    <w:rsid w:val="00026D97"/>
    <w:rsid w:val="0003001E"/>
    <w:rsid w:val="00030D73"/>
    <w:rsid w:val="00040D5F"/>
    <w:rsid w:val="00040F71"/>
    <w:rsid w:val="00041437"/>
    <w:rsid w:val="00042A21"/>
    <w:rsid w:val="000463F7"/>
    <w:rsid w:val="00047977"/>
    <w:rsid w:val="00047C51"/>
    <w:rsid w:val="00052085"/>
    <w:rsid w:val="00053C07"/>
    <w:rsid w:val="00054199"/>
    <w:rsid w:val="00054998"/>
    <w:rsid w:val="00054FE4"/>
    <w:rsid w:val="000551E1"/>
    <w:rsid w:val="00061475"/>
    <w:rsid w:val="000617C8"/>
    <w:rsid w:val="00062A72"/>
    <w:rsid w:val="00064516"/>
    <w:rsid w:val="00066198"/>
    <w:rsid w:val="00070AA4"/>
    <w:rsid w:val="000730F8"/>
    <w:rsid w:val="0007427C"/>
    <w:rsid w:val="00077028"/>
    <w:rsid w:val="00080253"/>
    <w:rsid w:val="00080715"/>
    <w:rsid w:val="00080ECF"/>
    <w:rsid w:val="000830B6"/>
    <w:rsid w:val="000831F3"/>
    <w:rsid w:val="00083D3D"/>
    <w:rsid w:val="00085F6E"/>
    <w:rsid w:val="00087381"/>
    <w:rsid w:val="00087CE1"/>
    <w:rsid w:val="000904AE"/>
    <w:rsid w:val="000919C2"/>
    <w:rsid w:val="0009403D"/>
    <w:rsid w:val="000943B9"/>
    <w:rsid w:val="00094445"/>
    <w:rsid w:val="000961B9"/>
    <w:rsid w:val="0009763B"/>
    <w:rsid w:val="000A0DAD"/>
    <w:rsid w:val="000A27DD"/>
    <w:rsid w:val="000A41D3"/>
    <w:rsid w:val="000B16BF"/>
    <w:rsid w:val="000B215B"/>
    <w:rsid w:val="000B37D8"/>
    <w:rsid w:val="000B3DDB"/>
    <w:rsid w:val="000B4797"/>
    <w:rsid w:val="000B5F31"/>
    <w:rsid w:val="000B6899"/>
    <w:rsid w:val="000B6D01"/>
    <w:rsid w:val="000B7257"/>
    <w:rsid w:val="000B7401"/>
    <w:rsid w:val="000C3799"/>
    <w:rsid w:val="000C3C4B"/>
    <w:rsid w:val="000C46DB"/>
    <w:rsid w:val="000C4BDF"/>
    <w:rsid w:val="000D018D"/>
    <w:rsid w:val="000D30AD"/>
    <w:rsid w:val="000D3BE6"/>
    <w:rsid w:val="000D4AB2"/>
    <w:rsid w:val="000D67DB"/>
    <w:rsid w:val="000D6FFA"/>
    <w:rsid w:val="000E1223"/>
    <w:rsid w:val="000E527A"/>
    <w:rsid w:val="000E6B12"/>
    <w:rsid w:val="000E7502"/>
    <w:rsid w:val="000F10BD"/>
    <w:rsid w:val="000F5329"/>
    <w:rsid w:val="000F6B2D"/>
    <w:rsid w:val="00101DB4"/>
    <w:rsid w:val="0010261A"/>
    <w:rsid w:val="001029A3"/>
    <w:rsid w:val="001038DE"/>
    <w:rsid w:val="0010418D"/>
    <w:rsid w:val="00104E7C"/>
    <w:rsid w:val="00115D20"/>
    <w:rsid w:val="0012051A"/>
    <w:rsid w:val="00121241"/>
    <w:rsid w:val="00122470"/>
    <w:rsid w:val="001226CC"/>
    <w:rsid w:val="00123C46"/>
    <w:rsid w:val="00123DBA"/>
    <w:rsid w:val="00127FF4"/>
    <w:rsid w:val="00131055"/>
    <w:rsid w:val="00131769"/>
    <w:rsid w:val="00134302"/>
    <w:rsid w:val="00134AEF"/>
    <w:rsid w:val="00135A56"/>
    <w:rsid w:val="00137353"/>
    <w:rsid w:val="00140B29"/>
    <w:rsid w:val="00140F72"/>
    <w:rsid w:val="001412FA"/>
    <w:rsid w:val="00141573"/>
    <w:rsid w:val="00141E8A"/>
    <w:rsid w:val="0014231C"/>
    <w:rsid w:val="00142BFE"/>
    <w:rsid w:val="00152B20"/>
    <w:rsid w:val="001544B6"/>
    <w:rsid w:val="001575CB"/>
    <w:rsid w:val="00157C93"/>
    <w:rsid w:val="00162810"/>
    <w:rsid w:val="00163F82"/>
    <w:rsid w:val="001640F2"/>
    <w:rsid w:val="0017024D"/>
    <w:rsid w:val="001716A2"/>
    <w:rsid w:val="001716F4"/>
    <w:rsid w:val="00171F93"/>
    <w:rsid w:val="00173A90"/>
    <w:rsid w:val="001742DA"/>
    <w:rsid w:val="00176376"/>
    <w:rsid w:val="00183278"/>
    <w:rsid w:val="00183594"/>
    <w:rsid w:val="001908B8"/>
    <w:rsid w:val="0019429A"/>
    <w:rsid w:val="001A13E2"/>
    <w:rsid w:val="001A6BEE"/>
    <w:rsid w:val="001B127D"/>
    <w:rsid w:val="001B46C2"/>
    <w:rsid w:val="001B66FB"/>
    <w:rsid w:val="001B7AE6"/>
    <w:rsid w:val="001C247E"/>
    <w:rsid w:val="001C25C9"/>
    <w:rsid w:val="001C5E49"/>
    <w:rsid w:val="001C6DC3"/>
    <w:rsid w:val="001D17EF"/>
    <w:rsid w:val="001D450C"/>
    <w:rsid w:val="001D5821"/>
    <w:rsid w:val="001E7B0F"/>
    <w:rsid w:val="001F0135"/>
    <w:rsid w:val="001F07E7"/>
    <w:rsid w:val="001F08FF"/>
    <w:rsid w:val="001F3F5F"/>
    <w:rsid w:val="001F43A8"/>
    <w:rsid w:val="001F4E6E"/>
    <w:rsid w:val="001F4EFC"/>
    <w:rsid w:val="001F6F62"/>
    <w:rsid w:val="001F7D14"/>
    <w:rsid w:val="00200372"/>
    <w:rsid w:val="00200A9D"/>
    <w:rsid w:val="00203AB0"/>
    <w:rsid w:val="0020577C"/>
    <w:rsid w:val="00207B98"/>
    <w:rsid w:val="00210BB4"/>
    <w:rsid w:val="002129D7"/>
    <w:rsid w:val="00212A66"/>
    <w:rsid w:val="00212ABF"/>
    <w:rsid w:val="002159DC"/>
    <w:rsid w:val="00215A1B"/>
    <w:rsid w:val="00216BE3"/>
    <w:rsid w:val="00216CA8"/>
    <w:rsid w:val="002234E4"/>
    <w:rsid w:val="002237F8"/>
    <w:rsid w:val="00231B5B"/>
    <w:rsid w:val="00231C66"/>
    <w:rsid w:val="00236F3F"/>
    <w:rsid w:val="00237B4D"/>
    <w:rsid w:val="00242034"/>
    <w:rsid w:val="00244C5F"/>
    <w:rsid w:val="00244CE6"/>
    <w:rsid w:val="002459BE"/>
    <w:rsid w:val="00250310"/>
    <w:rsid w:val="00250389"/>
    <w:rsid w:val="00250685"/>
    <w:rsid w:val="00253253"/>
    <w:rsid w:val="002546A5"/>
    <w:rsid w:val="002557E3"/>
    <w:rsid w:val="00260CD5"/>
    <w:rsid w:val="00261739"/>
    <w:rsid w:val="00262512"/>
    <w:rsid w:val="00262D8B"/>
    <w:rsid w:val="002653A2"/>
    <w:rsid w:val="00266637"/>
    <w:rsid w:val="00267DA9"/>
    <w:rsid w:val="002712CF"/>
    <w:rsid w:val="002726AE"/>
    <w:rsid w:val="00273B87"/>
    <w:rsid w:val="002746E9"/>
    <w:rsid w:val="00280A34"/>
    <w:rsid w:val="00283422"/>
    <w:rsid w:val="00285C37"/>
    <w:rsid w:val="002860B0"/>
    <w:rsid w:val="002868B0"/>
    <w:rsid w:val="00286EA0"/>
    <w:rsid w:val="00290C71"/>
    <w:rsid w:val="00291DF1"/>
    <w:rsid w:val="00292D6F"/>
    <w:rsid w:val="00297E36"/>
    <w:rsid w:val="00297E4C"/>
    <w:rsid w:val="00297F8A"/>
    <w:rsid w:val="002A3B9A"/>
    <w:rsid w:val="002B3302"/>
    <w:rsid w:val="002B5208"/>
    <w:rsid w:val="002B6DCF"/>
    <w:rsid w:val="002B79F7"/>
    <w:rsid w:val="002C43BD"/>
    <w:rsid w:val="002C56BD"/>
    <w:rsid w:val="002D2411"/>
    <w:rsid w:val="002D37CE"/>
    <w:rsid w:val="002D4A86"/>
    <w:rsid w:val="002E2681"/>
    <w:rsid w:val="002E2827"/>
    <w:rsid w:val="002E3223"/>
    <w:rsid w:val="002E3F29"/>
    <w:rsid w:val="002F17D2"/>
    <w:rsid w:val="002F1B96"/>
    <w:rsid w:val="002F3354"/>
    <w:rsid w:val="002F79E0"/>
    <w:rsid w:val="002F7BC7"/>
    <w:rsid w:val="003025DF"/>
    <w:rsid w:val="00302E3F"/>
    <w:rsid w:val="00304405"/>
    <w:rsid w:val="00306BE8"/>
    <w:rsid w:val="00306D3B"/>
    <w:rsid w:val="003106FD"/>
    <w:rsid w:val="00310F41"/>
    <w:rsid w:val="00311700"/>
    <w:rsid w:val="00312C4C"/>
    <w:rsid w:val="00313DC1"/>
    <w:rsid w:val="003146EF"/>
    <w:rsid w:val="00316AD0"/>
    <w:rsid w:val="00321CD1"/>
    <w:rsid w:val="0032348E"/>
    <w:rsid w:val="00327A7F"/>
    <w:rsid w:val="003306BC"/>
    <w:rsid w:val="00330718"/>
    <w:rsid w:val="00331166"/>
    <w:rsid w:val="00334423"/>
    <w:rsid w:val="00335D5E"/>
    <w:rsid w:val="00336FC3"/>
    <w:rsid w:val="003403EF"/>
    <w:rsid w:val="00342AA9"/>
    <w:rsid w:val="00343384"/>
    <w:rsid w:val="003433DC"/>
    <w:rsid w:val="00351225"/>
    <w:rsid w:val="00352C56"/>
    <w:rsid w:val="00352DA3"/>
    <w:rsid w:val="00354AD2"/>
    <w:rsid w:val="00354F04"/>
    <w:rsid w:val="003563DE"/>
    <w:rsid w:val="00361770"/>
    <w:rsid w:val="003624D5"/>
    <w:rsid w:val="00366971"/>
    <w:rsid w:val="0036706C"/>
    <w:rsid w:val="00367A13"/>
    <w:rsid w:val="00367EA7"/>
    <w:rsid w:val="00370FCC"/>
    <w:rsid w:val="00371753"/>
    <w:rsid w:val="00371992"/>
    <w:rsid w:val="0037241A"/>
    <w:rsid w:val="00374544"/>
    <w:rsid w:val="0037607D"/>
    <w:rsid w:val="0037607E"/>
    <w:rsid w:val="0037635E"/>
    <w:rsid w:val="0038236D"/>
    <w:rsid w:val="0038244F"/>
    <w:rsid w:val="00382914"/>
    <w:rsid w:val="00384E93"/>
    <w:rsid w:val="00387C06"/>
    <w:rsid w:val="00390105"/>
    <w:rsid w:val="003922D6"/>
    <w:rsid w:val="003A168B"/>
    <w:rsid w:val="003A3956"/>
    <w:rsid w:val="003A4288"/>
    <w:rsid w:val="003A58A7"/>
    <w:rsid w:val="003A6472"/>
    <w:rsid w:val="003B19F8"/>
    <w:rsid w:val="003B5056"/>
    <w:rsid w:val="003B60D6"/>
    <w:rsid w:val="003B7590"/>
    <w:rsid w:val="003B792E"/>
    <w:rsid w:val="003B7C38"/>
    <w:rsid w:val="003C2257"/>
    <w:rsid w:val="003D1886"/>
    <w:rsid w:val="003D21FA"/>
    <w:rsid w:val="003D321A"/>
    <w:rsid w:val="003D36F2"/>
    <w:rsid w:val="003D3DD9"/>
    <w:rsid w:val="003D3E99"/>
    <w:rsid w:val="003E096C"/>
    <w:rsid w:val="003E2888"/>
    <w:rsid w:val="003E3D70"/>
    <w:rsid w:val="003E5EB7"/>
    <w:rsid w:val="003E66C1"/>
    <w:rsid w:val="003E6A40"/>
    <w:rsid w:val="003E783F"/>
    <w:rsid w:val="003E7913"/>
    <w:rsid w:val="003F02B7"/>
    <w:rsid w:val="003F1797"/>
    <w:rsid w:val="003F6A90"/>
    <w:rsid w:val="0040074E"/>
    <w:rsid w:val="00401439"/>
    <w:rsid w:val="00401506"/>
    <w:rsid w:val="004017DE"/>
    <w:rsid w:val="0040202F"/>
    <w:rsid w:val="0040203A"/>
    <w:rsid w:val="0040293F"/>
    <w:rsid w:val="004029D8"/>
    <w:rsid w:val="0040416D"/>
    <w:rsid w:val="00405B71"/>
    <w:rsid w:val="00407428"/>
    <w:rsid w:val="004104E1"/>
    <w:rsid w:val="00411068"/>
    <w:rsid w:val="004119DF"/>
    <w:rsid w:val="00414E4E"/>
    <w:rsid w:val="004151DA"/>
    <w:rsid w:val="004173A1"/>
    <w:rsid w:val="00417919"/>
    <w:rsid w:val="004216AD"/>
    <w:rsid w:val="00422409"/>
    <w:rsid w:val="004232E6"/>
    <w:rsid w:val="004239F4"/>
    <w:rsid w:val="00424E7E"/>
    <w:rsid w:val="00424F25"/>
    <w:rsid w:val="004309A4"/>
    <w:rsid w:val="00430F88"/>
    <w:rsid w:val="00431671"/>
    <w:rsid w:val="004327E5"/>
    <w:rsid w:val="00432ECE"/>
    <w:rsid w:val="00432EFA"/>
    <w:rsid w:val="0043485B"/>
    <w:rsid w:val="004351F1"/>
    <w:rsid w:val="0043611C"/>
    <w:rsid w:val="00436E27"/>
    <w:rsid w:val="00437F72"/>
    <w:rsid w:val="00441F19"/>
    <w:rsid w:val="00442A64"/>
    <w:rsid w:val="00442F65"/>
    <w:rsid w:val="00443414"/>
    <w:rsid w:val="004438B7"/>
    <w:rsid w:val="004438E0"/>
    <w:rsid w:val="00443CAF"/>
    <w:rsid w:val="0044465D"/>
    <w:rsid w:val="00445721"/>
    <w:rsid w:val="00446D9E"/>
    <w:rsid w:val="00450529"/>
    <w:rsid w:val="004508B1"/>
    <w:rsid w:val="0045092B"/>
    <w:rsid w:val="00450F25"/>
    <w:rsid w:val="0045383C"/>
    <w:rsid w:val="00454929"/>
    <w:rsid w:val="00456650"/>
    <w:rsid w:val="00456E49"/>
    <w:rsid w:val="00457330"/>
    <w:rsid w:val="00457E13"/>
    <w:rsid w:val="00460B44"/>
    <w:rsid w:val="004644C9"/>
    <w:rsid w:val="00465216"/>
    <w:rsid w:val="004652B9"/>
    <w:rsid w:val="00470C82"/>
    <w:rsid w:val="00473A80"/>
    <w:rsid w:val="004748B0"/>
    <w:rsid w:val="00474D25"/>
    <w:rsid w:val="00481B46"/>
    <w:rsid w:val="00483A33"/>
    <w:rsid w:val="004858FD"/>
    <w:rsid w:val="00485D2F"/>
    <w:rsid w:val="00487CAD"/>
    <w:rsid w:val="004908C4"/>
    <w:rsid w:val="00491918"/>
    <w:rsid w:val="00493E1C"/>
    <w:rsid w:val="00493FE2"/>
    <w:rsid w:val="00494217"/>
    <w:rsid w:val="00496130"/>
    <w:rsid w:val="0049649C"/>
    <w:rsid w:val="004A1638"/>
    <w:rsid w:val="004A1E69"/>
    <w:rsid w:val="004A2B45"/>
    <w:rsid w:val="004A3464"/>
    <w:rsid w:val="004A3552"/>
    <w:rsid w:val="004A5BEB"/>
    <w:rsid w:val="004A72C5"/>
    <w:rsid w:val="004A72F1"/>
    <w:rsid w:val="004B2D74"/>
    <w:rsid w:val="004B3BCF"/>
    <w:rsid w:val="004B4E08"/>
    <w:rsid w:val="004B59B9"/>
    <w:rsid w:val="004B7289"/>
    <w:rsid w:val="004C1F44"/>
    <w:rsid w:val="004C54C7"/>
    <w:rsid w:val="004C5C19"/>
    <w:rsid w:val="004C7433"/>
    <w:rsid w:val="004D0F20"/>
    <w:rsid w:val="004D5E6F"/>
    <w:rsid w:val="004D7262"/>
    <w:rsid w:val="004E1783"/>
    <w:rsid w:val="004E272C"/>
    <w:rsid w:val="004E43D7"/>
    <w:rsid w:val="004E4551"/>
    <w:rsid w:val="004E68F0"/>
    <w:rsid w:val="004E71C0"/>
    <w:rsid w:val="004F5A49"/>
    <w:rsid w:val="004F5B9A"/>
    <w:rsid w:val="004F6080"/>
    <w:rsid w:val="004F62DF"/>
    <w:rsid w:val="004F6648"/>
    <w:rsid w:val="00501F8E"/>
    <w:rsid w:val="00502A32"/>
    <w:rsid w:val="00504F72"/>
    <w:rsid w:val="00505F8D"/>
    <w:rsid w:val="0051096D"/>
    <w:rsid w:val="0051384E"/>
    <w:rsid w:val="00514584"/>
    <w:rsid w:val="00514A09"/>
    <w:rsid w:val="005167A7"/>
    <w:rsid w:val="0051707D"/>
    <w:rsid w:val="00520C61"/>
    <w:rsid w:val="00522894"/>
    <w:rsid w:val="00522EEE"/>
    <w:rsid w:val="0052303C"/>
    <w:rsid w:val="00523858"/>
    <w:rsid w:val="00524073"/>
    <w:rsid w:val="00524C69"/>
    <w:rsid w:val="00525D23"/>
    <w:rsid w:val="00527926"/>
    <w:rsid w:val="0053244C"/>
    <w:rsid w:val="00533957"/>
    <w:rsid w:val="00535DEE"/>
    <w:rsid w:val="00540614"/>
    <w:rsid w:val="0054204B"/>
    <w:rsid w:val="0054275D"/>
    <w:rsid w:val="005431BD"/>
    <w:rsid w:val="00543BB3"/>
    <w:rsid w:val="00543E75"/>
    <w:rsid w:val="00544667"/>
    <w:rsid w:val="00544E7D"/>
    <w:rsid w:val="00544F69"/>
    <w:rsid w:val="00546487"/>
    <w:rsid w:val="00550E9D"/>
    <w:rsid w:val="00556609"/>
    <w:rsid w:val="005603FB"/>
    <w:rsid w:val="00560890"/>
    <w:rsid w:val="005635DF"/>
    <w:rsid w:val="00564737"/>
    <w:rsid w:val="00566FCE"/>
    <w:rsid w:val="005701C4"/>
    <w:rsid w:val="00570746"/>
    <w:rsid w:val="00571FC9"/>
    <w:rsid w:val="005726E0"/>
    <w:rsid w:val="00572891"/>
    <w:rsid w:val="00573B2C"/>
    <w:rsid w:val="005759A6"/>
    <w:rsid w:val="00576C14"/>
    <w:rsid w:val="00577C6F"/>
    <w:rsid w:val="00580130"/>
    <w:rsid w:val="005804CA"/>
    <w:rsid w:val="005809D1"/>
    <w:rsid w:val="00580C37"/>
    <w:rsid w:val="005843D3"/>
    <w:rsid w:val="00587923"/>
    <w:rsid w:val="00587F54"/>
    <w:rsid w:val="005917E5"/>
    <w:rsid w:val="005922FE"/>
    <w:rsid w:val="00593D99"/>
    <w:rsid w:val="00594551"/>
    <w:rsid w:val="00594A3B"/>
    <w:rsid w:val="00595990"/>
    <w:rsid w:val="00597086"/>
    <w:rsid w:val="005975FC"/>
    <w:rsid w:val="005A31F1"/>
    <w:rsid w:val="005A52C7"/>
    <w:rsid w:val="005A6213"/>
    <w:rsid w:val="005B0B45"/>
    <w:rsid w:val="005B171A"/>
    <w:rsid w:val="005B4211"/>
    <w:rsid w:val="005B7E38"/>
    <w:rsid w:val="005C63F8"/>
    <w:rsid w:val="005C77F1"/>
    <w:rsid w:val="005C788D"/>
    <w:rsid w:val="005D0AE4"/>
    <w:rsid w:val="005D3697"/>
    <w:rsid w:val="005E1A15"/>
    <w:rsid w:val="005E3A70"/>
    <w:rsid w:val="005E5993"/>
    <w:rsid w:val="005F4484"/>
    <w:rsid w:val="005F6283"/>
    <w:rsid w:val="005F66D5"/>
    <w:rsid w:val="005F72EC"/>
    <w:rsid w:val="005F7799"/>
    <w:rsid w:val="00600829"/>
    <w:rsid w:val="00600A24"/>
    <w:rsid w:val="00601048"/>
    <w:rsid w:val="00601DDB"/>
    <w:rsid w:val="00602AE7"/>
    <w:rsid w:val="00604121"/>
    <w:rsid w:val="00606EE8"/>
    <w:rsid w:val="00607319"/>
    <w:rsid w:val="006103BE"/>
    <w:rsid w:val="006114B1"/>
    <w:rsid w:val="00613493"/>
    <w:rsid w:val="0061411F"/>
    <w:rsid w:val="00616B47"/>
    <w:rsid w:val="006177C7"/>
    <w:rsid w:val="00621F58"/>
    <w:rsid w:val="00623367"/>
    <w:rsid w:val="00627A01"/>
    <w:rsid w:val="006335DD"/>
    <w:rsid w:val="0063723D"/>
    <w:rsid w:val="00637423"/>
    <w:rsid w:val="00640090"/>
    <w:rsid w:val="006412A0"/>
    <w:rsid w:val="006423C4"/>
    <w:rsid w:val="00642ACD"/>
    <w:rsid w:val="00643F8A"/>
    <w:rsid w:val="0064513D"/>
    <w:rsid w:val="0064528F"/>
    <w:rsid w:val="00646546"/>
    <w:rsid w:val="00646EFF"/>
    <w:rsid w:val="00650D09"/>
    <w:rsid w:val="00650F27"/>
    <w:rsid w:val="006517F2"/>
    <w:rsid w:val="006541C5"/>
    <w:rsid w:val="00656A40"/>
    <w:rsid w:val="0065719F"/>
    <w:rsid w:val="00657FB1"/>
    <w:rsid w:val="006630DD"/>
    <w:rsid w:val="006633C0"/>
    <w:rsid w:val="00665E15"/>
    <w:rsid w:val="00666AD0"/>
    <w:rsid w:val="00670552"/>
    <w:rsid w:val="006716BE"/>
    <w:rsid w:val="00672D79"/>
    <w:rsid w:val="006736B8"/>
    <w:rsid w:val="00673C5E"/>
    <w:rsid w:val="006740F6"/>
    <w:rsid w:val="00680CC8"/>
    <w:rsid w:val="00681193"/>
    <w:rsid w:val="00681D13"/>
    <w:rsid w:val="006836BC"/>
    <w:rsid w:val="00690BC0"/>
    <w:rsid w:val="0069200D"/>
    <w:rsid w:val="00695EF6"/>
    <w:rsid w:val="006960A0"/>
    <w:rsid w:val="006A0E85"/>
    <w:rsid w:val="006A17D5"/>
    <w:rsid w:val="006A5CFF"/>
    <w:rsid w:val="006A75FD"/>
    <w:rsid w:val="006B089A"/>
    <w:rsid w:val="006B531B"/>
    <w:rsid w:val="006B7A74"/>
    <w:rsid w:val="006C1648"/>
    <w:rsid w:val="006C17AF"/>
    <w:rsid w:val="006C4999"/>
    <w:rsid w:val="006C4D88"/>
    <w:rsid w:val="006C5F5F"/>
    <w:rsid w:val="006D026B"/>
    <w:rsid w:val="006D10D0"/>
    <w:rsid w:val="006D1C74"/>
    <w:rsid w:val="006D49B0"/>
    <w:rsid w:val="006D4B4C"/>
    <w:rsid w:val="006D744D"/>
    <w:rsid w:val="006E09B4"/>
    <w:rsid w:val="006E1337"/>
    <w:rsid w:val="006E14F6"/>
    <w:rsid w:val="006E214F"/>
    <w:rsid w:val="006E2B32"/>
    <w:rsid w:val="006E3D38"/>
    <w:rsid w:val="006E4CC7"/>
    <w:rsid w:val="006E6604"/>
    <w:rsid w:val="006F11AA"/>
    <w:rsid w:val="006F197E"/>
    <w:rsid w:val="006F24C5"/>
    <w:rsid w:val="006F3FB4"/>
    <w:rsid w:val="006F469C"/>
    <w:rsid w:val="006F49DC"/>
    <w:rsid w:val="006F57D4"/>
    <w:rsid w:val="006F72B9"/>
    <w:rsid w:val="007001E7"/>
    <w:rsid w:val="00701522"/>
    <w:rsid w:val="00701577"/>
    <w:rsid w:val="00703BE1"/>
    <w:rsid w:val="007046BC"/>
    <w:rsid w:val="00706E47"/>
    <w:rsid w:val="0071182B"/>
    <w:rsid w:val="007138F2"/>
    <w:rsid w:val="007151E2"/>
    <w:rsid w:val="0071560A"/>
    <w:rsid w:val="0071658B"/>
    <w:rsid w:val="0072104E"/>
    <w:rsid w:val="00722CED"/>
    <w:rsid w:val="007239FD"/>
    <w:rsid w:val="007254F9"/>
    <w:rsid w:val="007266E8"/>
    <w:rsid w:val="0072681D"/>
    <w:rsid w:val="00735C0C"/>
    <w:rsid w:val="00737F0A"/>
    <w:rsid w:val="007432F2"/>
    <w:rsid w:val="00744011"/>
    <w:rsid w:val="00744402"/>
    <w:rsid w:val="00750A65"/>
    <w:rsid w:val="00750B50"/>
    <w:rsid w:val="00751F6C"/>
    <w:rsid w:val="00753799"/>
    <w:rsid w:val="00753B6B"/>
    <w:rsid w:val="0075424B"/>
    <w:rsid w:val="00754F30"/>
    <w:rsid w:val="00761509"/>
    <w:rsid w:val="00762C69"/>
    <w:rsid w:val="007643D3"/>
    <w:rsid w:val="00766497"/>
    <w:rsid w:val="00766DC6"/>
    <w:rsid w:val="0077017A"/>
    <w:rsid w:val="0077131F"/>
    <w:rsid w:val="00771B2B"/>
    <w:rsid w:val="007739DB"/>
    <w:rsid w:val="00774A82"/>
    <w:rsid w:val="00774D01"/>
    <w:rsid w:val="007770BF"/>
    <w:rsid w:val="007772BC"/>
    <w:rsid w:val="00777767"/>
    <w:rsid w:val="00777C71"/>
    <w:rsid w:val="00780E63"/>
    <w:rsid w:val="007813AA"/>
    <w:rsid w:val="00782156"/>
    <w:rsid w:val="00782710"/>
    <w:rsid w:val="00783642"/>
    <w:rsid w:val="00785014"/>
    <w:rsid w:val="00785B49"/>
    <w:rsid w:val="00790281"/>
    <w:rsid w:val="00791222"/>
    <w:rsid w:val="007913AB"/>
    <w:rsid w:val="00792ECB"/>
    <w:rsid w:val="00793552"/>
    <w:rsid w:val="00794076"/>
    <w:rsid w:val="00797CF6"/>
    <w:rsid w:val="007A495C"/>
    <w:rsid w:val="007A5103"/>
    <w:rsid w:val="007A6159"/>
    <w:rsid w:val="007B21BD"/>
    <w:rsid w:val="007B3259"/>
    <w:rsid w:val="007B37C7"/>
    <w:rsid w:val="007B4432"/>
    <w:rsid w:val="007B6658"/>
    <w:rsid w:val="007B7A8F"/>
    <w:rsid w:val="007C4E7D"/>
    <w:rsid w:val="007C6E47"/>
    <w:rsid w:val="007C7D70"/>
    <w:rsid w:val="007D0E07"/>
    <w:rsid w:val="007D1B1E"/>
    <w:rsid w:val="007D2D2C"/>
    <w:rsid w:val="007D30EA"/>
    <w:rsid w:val="007D6E06"/>
    <w:rsid w:val="007E0371"/>
    <w:rsid w:val="007E3A83"/>
    <w:rsid w:val="007E3BC4"/>
    <w:rsid w:val="007E4F40"/>
    <w:rsid w:val="007E6924"/>
    <w:rsid w:val="007F1AE7"/>
    <w:rsid w:val="007F3205"/>
    <w:rsid w:val="007F3A2B"/>
    <w:rsid w:val="007F3FB0"/>
    <w:rsid w:val="007F4B2E"/>
    <w:rsid w:val="007F6165"/>
    <w:rsid w:val="007F7099"/>
    <w:rsid w:val="00800260"/>
    <w:rsid w:val="00802805"/>
    <w:rsid w:val="008029C7"/>
    <w:rsid w:val="00803855"/>
    <w:rsid w:val="00804810"/>
    <w:rsid w:val="00804AB9"/>
    <w:rsid w:val="008064E1"/>
    <w:rsid w:val="0081088C"/>
    <w:rsid w:val="008112F0"/>
    <w:rsid w:val="00812243"/>
    <w:rsid w:val="008125C6"/>
    <w:rsid w:val="00813271"/>
    <w:rsid w:val="00813FD2"/>
    <w:rsid w:val="00814CD3"/>
    <w:rsid w:val="008177FC"/>
    <w:rsid w:val="00820B1A"/>
    <w:rsid w:val="0082124F"/>
    <w:rsid w:val="00821556"/>
    <w:rsid w:val="0082378C"/>
    <w:rsid w:val="00824426"/>
    <w:rsid w:val="00826F97"/>
    <w:rsid w:val="00830208"/>
    <w:rsid w:val="00830B6D"/>
    <w:rsid w:val="00830E35"/>
    <w:rsid w:val="00831102"/>
    <w:rsid w:val="00833BA1"/>
    <w:rsid w:val="00835C24"/>
    <w:rsid w:val="00835C9E"/>
    <w:rsid w:val="00835F84"/>
    <w:rsid w:val="00836D3A"/>
    <w:rsid w:val="00837407"/>
    <w:rsid w:val="008408E6"/>
    <w:rsid w:val="00842533"/>
    <w:rsid w:val="008448FB"/>
    <w:rsid w:val="008452CB"/>
    <w:rsid w:val="008462DD"/>
    <w:rsid w:val="0084735A"/>
    <w:rsid w:val="008475CC"/>
    <w:rsid w:val="00847D0E"/>
    <w:rsid w:val="00850129"/>
    <w:rsid w:val="00852909"/>
    <w:rsid w:val="00852C22"/>
    <w:rsid w:val="00855BFF"/>
    <w:rsid w:val="008562BB"/>
    <w:rsid w:val="008600BC"/>
    <w:rsid w:val="00860D49"/>
    <w:rsid w:val="00860EBF"/>
    <w:rsid w:val="00862E46"/>
    <w:rsid w:val="00866D0B"/>
    <w:rsid w:val="00867239"/>
    <w:rsid w:val="0087138A"/>
    <w:rsid w:val="008718FD"/>
    <w:rsid w:val="00873EFA"/>
    <w:rsid w:val="00874636"/>
    <w:rsid w:val="00874A80"/>
    <w:rsid w:val="0087699A"/>
    <w:rsid w:val="00880DB2"/>
    <w:rsid w:val="00880FF9"/>
    <w:rsid w:val="008814E0"/>
    <w:rsid w:val="00881C6B"/>
    <w:rsid w:val="0088329B"/>
    <w:rsid w:val="00883913"/>
    <w:rsid w:val="00883E2D"/>
    <w:rsid w:val="0089120A"/>
    <w:rsid w:val="00892473"/>
    <w:rsid w:val="0089588E"/>
    <w:rsid w:val="008A1004"/>
    <w:rsid w:val="008A12E1"/>
    <w:rsid w:val="008A2CE9"/>
    <w:rsid w:val="008A4C89"/>
    <w:rsid w:val="008A4E05"/>
    <w:rsid w:val="008B09B7"/>
    <w:rsid w:val="008B1B99"/>
    <w:rsid w:val="008B25E6"/>
    <w:rsid w:val="008B5665"/>
    <w:rsid w:val="008B5B9B"/>
    <w:rsid w:val="008B6B1A"/>
    <w:rsid w:val="008B7625"/>
    <w:rsid w:val="008B787C"/>
    <w:rsid w:val="008B7D0B"/>
    <w:rsid w:val="008C2924"/>
    <w:rsid w:val="008C3B02"/>
    <w:rsid w:val="008C3F28"/>
    <w:rsid w:val="008C6E3C"/>
    <w:rsid w:val="008C6FAA"/>
    <w:rsid w:val="008C72A8"/>
    <w:rsid w:val="008D07F8"/>
    <w:rsid w:val="008D12C9"/>
    <w:rsid w:val="008D20D4"/>
    <w:rsid w:val="008D3A40"/>
    <w:rsid w:val="008E0BBE"/>
    <w:rsid w:val="008E340E"/>
    <w:rsid w:val="008E50EE"/>
    <w:rsid w:val="008F1E7D"/>
    <w:rsid w:val="008F2301"/>
    <w:rsid w:val="008F3653"/>
    <w:rsid w:val="008F44C2"/>
    <w:rsid w:val="008F591D"/>
    <w:rsid w:val="009006B5"/>
    <w:rsid w:val="00902B54"/>
    <w:rsid w:val="00902ECB"/>
    <w:rsid w:val="009040D4"/>
    <w:rsid w:val="009049E5"/>
    <w:rsid w:val="009125A5"/>
    <w:rsid w:val="0091363C"/>
    <w:rsid w:val="00915523"/>
    <w:rsid w:val="009165F2"/>
    <w:rsid w:val="00917247"/>
    <w:rsid w:val="00920D48"/>
    <w:rsid w:val="009221CF"/>
    <w:rsid w:val="00923AAE"/>
    <w:rsid w:val="00930639"/>
    <w:rsid w:val="0093111B"/>
    <w:rsid w:val="00931F2E"/>
    <w:rsid w:val="00935FA3"/>
    <w:rsid w:val="00936BA3"/>
    <w:rsid w:val="0093742D"/>
    <w:rsid w:val="00937D98"/>
    <w:rsid w:val="00937FCA"/>
    <w:rsid w:val="00943ABB"/>
    <w:rsid w:val="00943C25"/>
    <w:rsid w:val="0094461C"/>
    <w:rsid w:val="00944DD4"/>
    <w:rsid w:val="00945CF4"/>
    <w:rsid w:val="00946CDA"/>
    <w:rsid w:val="00947B03"/>
    <w:rsid w:val="00947BF9"/>
    <w:rsid w:val="00950616"/>
    <w:rsid w:val="00952100"/>
    <w:rsid w:val="00952551"/>
    <w:rsid w:val="00952A03"/>
    <w:rsid w:val="009547A3"/>
    <w:rsid w:val="009548F3"/>
    <w:rsid w:val="00956804"/>
    <w:rsid w:val="009568BD"/>
    <w:rsid w:val="00956976"/>
    <w:rsid w:val="0095713B"/>
    <w:rsid w:val="00957D95"/>
    <w:rsid w:val="0096057C"/>
    <w:rsid w:val="009618EC"/>
    <w:rsid w:val="00962283"/>
    <w:rsid w:val="00963895"/>
    <w:rsid w:val="00964D0A"/>
    <w:rsid w:val="00965BBF"/>
    <w:rsid w:val="00966700"/>
    <w:rsid w:val="00966B70"/>
    <w:rsid w:val="00967D95"/>
    <w:rsid w:val="0097359B"/>
    <w:rsid w:val="009741C1"/>
    <w:rsid w:val="009756A4"/>
    <w:rsid w:val="00980A38"/>
    <w:rsid w:val="00980C40"/>
    <w:rsid w:val="00981B7C"/>
    <w:rsid w:val="00983B3B"/>
    <w:rsid w:val="009901CF"/>
    <w:rsid w:val="0099046B"/>
    <w:rsid w:val="009916EF"/>
    <w:rsid w:val="009929A5"/>
    <w:rsid w:val="00992FF9"/>
    <w:rsid w:val="00993653"/>
    <w:rsid w:val="00995367"/>
    <w:rsid w:val="00996728"/>
    <w:rsid w:val="00997850"/>
    <w:rsid w:val="009A1C84"/>
    <w:rsid w:val="009A208E"/>
    <w:rsid w:val="009A264D"/>
    <w:rsid w:val="009A2F28"/>
    <w:rsid w:val="009A3F46"/>
    <w:rsid w:val="009A4028"/>
    <w:rsid w:val="009A43D8"/>
    <w:rsid w:val="009A5C41"/>
    <w:rsid w:val="009A63C2"/>
    <w:rsid w:val="009A6A24"/>
    <w:rsid w:val="009A7F66"/>
    <w:rsid w:val="009B1061"/>
    <w:rsid w:val="009B4091"/>
    <w:rsid w:val="009B5956"/>
    <w:rsid w:val="009B5B07"/>
    <w:rsid w:val="009B6309"/>
    <w:rsid w:val="009B6418"/>
    <w:rsid w:val="009C0154"/>
    <w:rsid w:val="009C1827"/>
    <w:rsid w:val="009C48FD"/>
    <w:rsid w:val="009D0014"/>
    <w:rsid w:val="009D1C8D"/>
    <w:rsid w:val="009D20A8"/>
    <w:rsid w:val="009D39EC"/>
    <w:rsid w:val="009D3EFC"/>
    <w:rsid w:val="009D4540"/>
    <w:rsid w:val="009D6B1C"/>
    <w:rsid w:val="009D75BB"/>
    <w:rsid w:val="009E0082"/>
    <w:rsid w:val="009E1C7F"/>
    <w:rsid w:val="009E29D6"/>
    <w:rsid w:val="009E2AB2"/>
    <w:rsid w:val="009E446A"/>
    <w:rsid w:val="009E45F0"/>
    <w:rsid w:val="009E528C"/>
    <w:rsid w:val="009E5731"/>
    <w:rsid w:val="009E5D12"/>
    <w:rsid w:val="009E722D"/>
    <w:rsid w:val="009F123E"/>
    <w:rsid w:val="009F528B"/>
    <w:rsid w:val="009F5CC6"/>
    <w:rsid w:val="009F604C"/>
    <w:rsid w:val="009F7419"/>
    <w:rsid w:val="009F77E0"/>
    <w:rsid w:val="00A00769"/>
    <w:rsid w:val="00A00A92"/>
    <w:rsid w:val="00A038DF"/>
    <w:rsid w:val="00A0392D"/>
    <w:rsid w:val="00A11BEA"/>
    <w:rsid w:val="00A135BA"/>
    <w:rsid w:val="00A1437A"/>
    <w:rsid w:val="00A15872"/>
    <w:rsid w:val="00A15E91"/>
    <w:rsid w:val="00A17832"/>
    <w:rsid w:val="00A205D1"/>
    <w:rsid w:val="00A21073"/>
    <w:rsid w:val="00A26A6E"/>
    <w:rsid w:val="00A27295"/>
    <w:rsid w:val="00A27464"/>
    <w:rsid w:val="00A31904"/>
    <w:rsid w:val="00A3328D"/>
    <w:rsid w:val="00A334CB"/>
    <w:rsid w:val="00A33A57"/>
    <w:rsid w:val="00A340F0"/>
    <w:rsid w:val="00A40AD6"/>
    <w:rsid w:val="00A41D42"/>
    <w:rsid w:val="00A43A72"/>
    <w:rsid w:val="00A452BA"/>
    <w:rsid w:val="00A4530E"/>
    <w:rsid w:val="00A466B9"/>
    <w:rsid w:val="00A50308"/>
    <w:rsid w:val="00A51318"/>
    <w:rsid w:val="00A52A65"/>
    <w:rsid w:val="00A54B70"/>
    <w:rsid w:val="00A62AAC"/>
    <w:rsid w:val="00A62C5D"/>
    <w:rsid w:val="00A640FF"/>
    <w:rsid w:val="00A6679D"/>
    <w:rsid w:val="00A66FB5"/>
    <w:rsid w:val="00A672A0"/>
    <w:rsid w:val="00A67BD2"/>
    <w:rsid w:val="00A708BC"/>
    <w:rsid w:val="00A71117"/>
    <w:rsid w:val="00A71727"/>
    <w:rsid w:val="00A731A0"/>
    <w:rsid w:val="00A7497B"/>
    <w:rsid w:val="00A74E01"/>
    <w:rsid w:val="00A75CBA"/>
    <w:rsid w:val="00A773C1"/>
    <w:rsid w:val="00A825FF"/>
    <w:rsid w:val="00A83F1F"/>
    <w:rsid w:val="00A857F6"/>
    <w:rsid w:val="00A910FC"/>
    <w:rsid w:val="00A91A9A"/>
    <w:rsid w:val="00A93BD4"/>
    <w:rsid w:val="00A95927"/>
    <w:rsid w:val="00AA04C5"/>
    <w:rsid w:val="00AA13E5"/>
    <w:rsid w:val="00AA5D0C"/>
    <w:rsid w:val="00AA7C86"/>
    <w:rsid w:val="00AB3846"/>
    <w:rsid w:val="00AB48F1"/>
    <w:rsid w:val="00AB54EC"/>
    <w:rsid w:val="00AB655D"/>
    <w:rsid w:val="00AB7BB8"/>
    <w:rsid w:val="00AC0386"/>
    <w:rsid w:val="00AC1D01"/>
    <w:rsid w:val="00AC28AA"/>
    <w:rsid w:val="00AC37C9"/>
    <w:rsid w:val="00AC3A19"/>
    <w:rsid w:val="00AC7CD7"/>
    <w:rsid w:val="00AD26CA"/>
    <w:rsid w:val="00AD27AE"/>
    <w:rsid w:val="00AD374F"/>
    <w:rsid w:val="00AD40AA"/>
    <w:rsid w:val="00AD4357"/>
    <w:rsid w:val="00AE0B5B"/>
    <w:rsid w:val="00AE1B03"/>
    <w:rsid w:val="00AE38FF"/>
    <w:rsid w:val="00AE45BF"/>
    <w:rsid w:val="00AE521F"/>
    <w:rsid w:val="00AE69E1"/>
    <w:rsid w:val="00AE70A8"/>
    <w:rsid w:val="00AF11AC"/>
    <w:rsid w:val="00AF17D4"/>
    <w:rsid w:val="00AF527D"/>
    <w:rsid w:val="00AF566A"/>
    <w:rsid w:val="00B00C39"/>
    <w:rsid w:val="00B016B0"/>
    <w:rsid w:val="00B0274E"/>
    <w:rsid w:val="00B03F24"/>
    <w:rsid w:val="00B05729"/>
    <w:rsid w:val="00B06801"/>
    <w:rsid w:val="00B101B4"/>
    <w:rsid w:val="00B12A2B"/>
    <w:rsid w:val="00B14ACE"/>
    <w:rsid w:val="00B15080"/>
    <w:rsid w:val="00B15A5E"/>
    <w:rsid w:val="00B15C59"/>
    <w:rsid w:val="00B1604F"/>
    <w:rsid w:val="00B16741"/>
    <w:rsid w:val="00B20CB6"/>
    <w:rsid w:val="00B2106E"/>
    <w:rsid w:val="00B22B81"/>
    <w:rsid w:val="00B22F46"/>
    <w:rsid w:val="00B25F97"/>
    <w:rsid w:val="00B30354"/>
    <w:rsid w:val="00B3105F"/>
    <w:rsid w:val="00B32825"/>
    <w:rsid w:val="00B32865"/>
    <w:rsid w:val="00B32F4D"/>
    <w:rsid w:val="00B35ABF"/>
    <w:rsid w:val="00B36274"/>
    <w:rsid w:val="00B36B54"/>
    <w:rsid w:val="00B36F31"/>
    <w:rsid w:val="00B37D1C"/>
    <w:rsid w:val="00B415A2"/>
    <w:rsid w:val="00B42E9C"/>
    <w:rsid w:val="00B4388C"/>
    <w:rsid w:val="00B50140"/>
    <w:rsid w:val="00B56A1A"/>
    <w:rsid w:val="00B576CB"/>
    <w:rsid w:val="00B57A4C"/>
    <w:rsid w:val="00B628CD"/>
    <w:rsid w:val="00B6394C"/>
    <w:rsid w:val="00B64BFF"/>
    <w:rsid w:val="00B6690F"/>
    <w:rsid w:val="00B6718B"/>
    <w:rsid w:val="00B67E9C"/>
    <w:rsid w:val="00B70F8C"/>
    <w:rsid w:val="00B73504"/>
    <w:rsid w:val="00B75951"/>
    <w:rsid w:val="00B7617C"/>
    <w:rsid w:val="00B804F2"/>
    <w:rsid w:val="00B814E7"/>
    <w:rsid w:val="00B8181E"/>
    <w:rsid w:val="00B84AD0"/>
    <w:rsid w:val="00B861C0"/>
    <w:rsid w:val="00B87E4C"/>
    <w:rsid w:val="00B9300B"/>
    <w:rsid w:val="00B960A1"/>
    <w:rsid w:val="00B967CC"/>
    <w:rsid w:val="00B96E10"/>
    <w:rsid w:val="00BA0C1B"/>
    <w:rsid w:val="00BA26AD"/>
    <w:rsid w:val="00BA45FB"/>
    <w:rsid w:val="00BB35E6"/>
    <w:rsid w:val="00BB41D8"/>
    <w:rsid w:val="00BB668F"/>
    <w:rsid w:val="00BB6E47"/>
    <w:rsid w:val="00BC0422"/>
    <w:rsid w:val="00BC1D74"/>
    <w:rsid w:val="00BC3A7C"/>
    <w:rsid w:val="00BC3C70"/>
    <w:rsid w:val="00BC44C9"/>
    <w:rsid w:val="00BC6962"/>
    <w:rsid w:val="00BC7B1D"/>
    <w:rsid w:val="00BD0EEF"/>
    <w:rsid w:val="00BD3F2F"/>
    <w:rsid w:val="00BD4D76"/>
    <w:rsid w:val="00BE3A48"/>
    <w:rsid w:val="00BE79F3"/>
    <w:rsid w:val="00BF2B41"/>
    <w:rsid w:val="00BF3CFF"/>
    <w:rsid w:val="00BF4216"/>
    <w:rsid w:val="00BF486E"/>
    <w:rsid w:val="00BF4CF1"/>
    <w:rsid w:val="00BF4CF3"/>
    <w:rsid w:val="00BF66E9"/>
    <w:rsid w:val="00BF7137"/>
    <w:rsid w:val="00C0313E"/>
    <w:rsid w:val="00C03BC3"/>
    <w:rsid w:val="00C03CDA"/>
    <w:rsid w:val="00C042E5"/>
    <w:rsid w:val="00C06244"/>
    <w:rsid w:val="00C0698B"/>
    <w:rsid w:val="00C07EC2"/>
    <w:rsid w:val="00C12A1E"/>
    <w:rsid w:val="00C15C19"/>
    <w:rsid w:val="00C161E3"/>
    <w:rsid w:val="00C1653B"/>
    <w:rsid w:val="00C257BF"/>
    <w:rsid w:val="00C268CD"/>
    <w:rsid w:val="00C274B9"/>
    <w:rsid w:val="00C30722"/>
    <w:rsid w:val="00C33A71"/>
    <w:rsid w:val="00C36696"/>
    <w:rsid w:val="00C41281"/>
    <w:rsid w:val="00C41735"/>
    <w:rsid w:val="00C41787"/>
    <w:rsid w:val="00C41833"/>
    <w:rsid w:val="00C4342F"/>
    <w:rsid w:val="00C44FDD"/>
    <w:rsid w:val="00C4587B"/>
    <w:rsid w:val="00C47867"/>
    <w:rsid w:val="00C50EFC"/>
    <w:rsid w:val="00C51D10"/>
    <w:rsid w:val="00C52038"/>
    <w:rsid w:val="00C5602E"/>
    <w:rsid w:val="00C56597"/>
    <w:rsid w:val="00C56E50"/>
    <w:rsid w:val="00C60498"/>
    <w:rsid w:val="00C61336"/>
    <w:rsid w:val="00C61CF3"/>
    <w:rsid w:val="00C61DB0"/>
    <w:rsid w:val="00C624AB"/>
    <w:rsid w:val="00C6514A"/>
    <w:rsid w:val="00C65A23"/>
    <w:rsid w:val="00C6735A"/>
    <w:rsid w:val="00C67F8C"/>
    <w:rsid w:val="00C71164"/>
    <w:rsid w:val="00C717AE"/>
    <w:rsid w:val="00C734DF"/>
    <w:rsid w:val="00C75052"/>
    <w:rsid w:val="00C76663"/>
    <w:rsid w:val="00C80038"/>
    <w:rsid w:val="00C82604"/>
    <w:rsid w:val="00C82DA9"/>
    <w:rsid w:val="00C83839"/>
    <w:rsid w:val="00C87468"/>
    <w:rsid w:val="00C874BB"/>
    <w:rsid w:val="00C87C38"/>
    <w:rsid w:val="00C9085C"/>
    <w:rsid w:val="00C91B16"/>
    <w:rsid w:val="00C91C13"/>
    <w:rsid w:val="00C9460D"/>
    <w:rsid w:val="00C948E6"/>
    <w:rsid w:val="00C95415"/>
    <w:rsid w:val="00CA2869"/>
    <w:rsid w:val="00CA28DB"/>
    <w:rsid w:val="00CA2A49"/>
    <w:rsid w:val="00CA34A7"/>
    <w:rsid w:val="00CA3AA8"/>
    <w:rsid w:val="00CA44FE"/>
    <w:rsid w:val="00CA4931"/>
    <w:rsid w:val="00CA7AC0"/>
    <w:rsid w:val="00CB22E2"/>
    <w:rsid w:val="00CB2B4F"/>
    <w:rsid w:val="00CB2EBD"/>
    <w:rsid w:val="00CB4958"/>
    <w:rsid w:val="00CB606C"/>
    <w:rsid w:val="00CC11FF"/>
    <w:rsid w:val="00CC23C3"/>
    <w:rsid w:val="00CC410D"/>
    <w:rsid w:val="00CC6C4C"/>
    <w:rsid w:val="00CD5B52"/>
    <w:rsid w:val="00CD65C9"/>
    <w:rsid w:val="00CE1F30"/>
    <w:rsid w:val="00CE3CEB"/>
    <w:rsid w:val="00CE765F"/>
    <w:rsid w:val="00CF3987"/>
    <w:rsid w:val="00CF4FA0"/>
    <w:rsid w:val="00CF558A"/>
    <w:rsid w:val="00CF646B"/>
    <w:rsid w:val="00D0012C"/>
    <w:rsid w:val="00D01364"/>
    <w:rsid w:val="00D02519"/>
    <w:rsid w:val="00D06E0F"/>
    <w:rsid w:val="00D06FAB"/>
    <w:rsid w:val="00D0789D"/>
    <w:rsid w:val="00D1074A"/>
    <w:rsid w:val="00D10B59"/>
    <w:rsid w:val="00D149AC"/>
    <w:rsid w:val="00D16234"/>
    <w:rsid w:val="00D17943"/>
    <w:rsid w:val="00D17A3E"/>
    <w:rsid w:val="00D222A4"/>
    <w:rsid w:val="00D2338D"/>
    <w:rsid w:val="00D23522"/>
    <w:rsid w:val="00D24147"/>
    <w:rsid w:val="00D25CA1"/>
    <w:rsid w:val="00D26425"/>
    <w:rsid w:val="00D265F5"/>
    <w:rsid w:val="00D26C0A"/>
    <w:rsid w:val="00D30D55"/>
    <w:rsid w:val="00D33885"/>
    <w:rsid w:val="00D33CFC"/>
    <w:rsid w:val="00D34E5E"/>
    <w:rsid w:val="00D369A4"/>
    <w:rsid w:val="00D374D4"/>
    <w:rsid w:val="00D41C8C"/>
    <w:rsid w:val="00D41D13"/>
    <w:rsid w:val="00D42431"/>
    <w:rsid w:val="00D44D28"/>
    <w:rsid w:val="00D46D4C"/>
    <w:rsid w:val="00D51852"/>
    <w:rsid w:val="00D51B35"/>
    <w:rsid w:val="00D52232"/>
    <w:rsid w:val="00D5283F"/>
    <w:rsid w:val="00D54D76"/>
    <w:rsid w:val="00D56327"/>
    <w:rsid w:val="00D570D0"/>
    <w:rsid w:val="00D62920"/>
    <w:rsid w:val="00D64900"/>
    <w:rsid w:val="00D651D1"/>
    <w:rsid w:val="00D65F14"/>
    <w:rsid w:val="00D70550"/>
    <w:rsid w:val="00D706B9"/>
    <w:rsid w:val="00D717CB"/>
    <w:rsid w:val="00D71C1D"/>
    <w:rsid w:val="00D737FE"/>
    <w:rsid w:val="00D7436C"/>
    <w:rsid w:val="00D7512A"/>
    <w:rsid w:val="00D753ED"/>
    <w:rsid w:val="00D75DC5"/>
    <w:rsid w:val="00D7691C"/>
    <w:rsid w:val="00D76999"/>
    <w:rsid w:val="00D76A5C"/>
    <w:rsid w:val="00D7734C"/>
    <w:rsid w:val="00D80EF6"/>
    <w:rsid w:val="00D825DC"/>
    <w:rsid w:val="00D84694"/>
    <w:rsid w:val="00D8570F"/>
    <w:rsid w:val="00D9175F"/>
    <w:rsid w:val="00D93FA9"/>
    <w:rsid w:val="00D979B5"/>
    <w:rsid w:val="00DA3E67"/>
    <w:rsid w:val="00DA4500"/>
    <w:rsid w:val="00DA4BA7"/>
    <w:rsid w:val="00DA4DD0"/>
    <w:rsid w:val="00DA5042"/>
    <w:rsid w:val="00DB2476"/>
    <w:rsid w:val="00DB25F6"/>
    <w:rsid w:val="00DB2D1B"/>
    <w:rsid w:val="00DB33FB"/>
    <w:rsid w:val="00DB4AA8"/>
    <w:rsid w:val="00DB4F11"/>
    <w:rsid w:val="00DC261E"/>
    <w:rsid w:val="00DD208F"/>
    <w:rsid w:val="00DD3EFF"/>
    <w:rsid w:val="00DD4269"/>
    <w:rsid w:val="00DD49AF"/>
    <w:rsid w:val="00DD71B8"/>
    <w:rsid w:val="00DE357B"/>
    <w:rsid w:val="00DE3965"/>
    <w:rsid w:val="00DE5F50"/>
    <w:rsid w:val="00DE785D"/>
    <w:rsid w:val="00DE78D5"/>
    <w:rsid w:val="00DF1019"/>
    <w:rsid w:val="00DF13A3"/>
    <w:rsid w:val="00DF606F"/>
    <w:rsid w:val="00DF6A50"/>
    <w:rsid w:val="00DF7B77"/>
    <w:rsid w:val="00E03E45"/>
    <w:rsid w:val="00E0458C"/>
    <w:rsid w:val="00E048AE"/>
    <w:rsid w:val="00E04FA3"/>
    <w:rsid w:val="00E060AA"/>
    <w:rsid w:val="00E11096"/>
    <w:rsid w:val="00E13B8F"/>
    <w:rsid w:val="00E14E4B"/>
    <w:rsid w:val="00E165AB"/>
    <w:rsid w:val="00E21A62"/>
    <w:rsid w:val="00E22D68"/>
    <w:rsid w:val="00E23500"/>
    <w:rsid w:val="00E2425E"/>
    <w:rsid w:val="00E24313"/>
    <w:rsid w:val="00E308CC"/>
    <w:rsid w:val="00E30B3D"/>
    <w:rsid w:val="00E30C5F"/>
    <w:rsid w:val="00E35489"/>
    <w:rsid w:val="00E42EF5"/>
    <w:rsid w:val="00E4467F"/>
    <w:rsid w:val="00E502F1"/>
    <w:rsid w:val="00E51295"/>
    <w:rsid w:val="00E551EF"/>
    <w:rsid w:val="00E5664D"/>
    <w:rsid w:val="00E65702"/>
    <w:rsid w:val="00E66D63"/>
    <w:rsid w:val="00E66DD6"/>
    <w:rsid w:val="00E6722E"/>
    <w:rsid w:val="00E672E5"/>
    <w:rsid w:val="00E67379"/>
    <w:rsid w:val="00E67D9E"/>
    <w:rsid w:val="00E67E06"/>
    <w:rsid w:val="00E713BC"/>
    <w:rsid w:val="00E714C3"/>
    <w:rsid w:val="00E71597"/>
    <w:rsid w:val="00E727FC"/>
    <w:rsid w:val="00E736EB"/>
    <w:rsid w:val="00E74EF5"/>
    <w:rsid w:val="00E80E72"/>
    <w:rsid w:val="00E8395C"/>
    <w:rsid w:val="00E876C6"/>
    <w:rsid w:val="00E8774A"/>
    <w:rsid w:val="00E908EB"/>
    <w:rsid w:val="00E94357"/>
    <w:rsid w:val="00E943D6"/>
    <w:rsid w:val="00E9440F"/>
    <w:rsid w:val="00E94DD2"/>
    <w:rsid w:val="00E95102"/>
    <w:rsid w:val="00EA0BDB"/>
    <w:rsid w:val="00EA0F51"/>
    <w:rsid w:val="00EA41F3"/>
    <w:rsid w:val="00EA64A2"/>
    <w:rsid w:val="00EA6ED7"/>
    <w:rsid w:val="00EA7F83"/>
    <w:rsid w:val="00EB263F"/>
    <w:rsid w:val="00EB2A61"/>
    <w:rsid w:val="00EB35F8"/>
    <w:rsid w:val="00EB3A78"/>
    <w:rsid w:val="00EB490A"/>
    <w:rsid w:val="00EB72EF"/>
    <w:rsid w:val="00EC2001"/>
    <w:rsid w:val="00EC52B6"/>
    <w:rsid w:val="00EC5794"/>
    <w:rsid w:val="00EC6774"/>
    <w:rsid w:val="00ED09EA"/>
    <w:rsid w:val="00ED0A40"/>
    <w:rsid w:val="00ED0D5D"/>
    <w:rsid w:val="00ED25D6"/>
    <w:rsid w:val="00ED2825"/>
    <w:rsid w:val="00ED3E68"/>
    <w:rsid w:val="00EE17AC"/>
    <w:rsid w:val="00EE2265"/>
    <w:rsid w:val="00EE24A8"/>
    <w:rsid w:val="00EE6F1F"/>
    <w:rsid w:val="00EE76F0"/>
    <w:rsid w:val="00EF24A9"/>
    <w:rsid w:val="00EF57EF"/>
    <w:rsid w:val="00EF686A"/>
    <w:rsid w:val="00EF7658"/>
    <w:rsid w:val="00EF7933"/>
    <w:rsid w:val="00F02340"/>
    <w:rsid w:val="00F0760E"/>
    <w:rsid w:val="00F106E6"/>
    <w:rsid w:val="00F1170C"/>
    <w:rsid w:val="00F2005E"/>
    <w:rsid w:val="00F235FD"/>
    <w:rsid w:val="00F243E4"/>
    <w:rsid w:val="00F26314"/>
    <w:rsid w:val="00F26C04"/>
    <w:rsid w:val="00F27AFD"/>
    <w:rsid w:val="00F3383F"/>
    <w:rsid w:val="00F33C1E"/>
    <w:rsid w:val="00F33E86"/>
    <w:rsid w:val="00F35878"/>
    <w:rsid w:val="00F4015D"/>
    <w:rsid w:val="00F4633D"/>
    <w:rsid w:val="00F4732A"/>
    <w:rsid w:val="00F5252B"/>
    <w:rsid w:val="00F53396"/>
    <w:rsid w:val="00F53FD5"/>
    <w:rsid w:val="00F544ED"/>
    <w:rsid w:val="00F5687C"/>
    <w:rsid w:val="00F60F84"/>
    <w:rsid w:val="00F6119A"/>
    <w:rsid w:val="00F61F94"/>
    <w:rsid w:val="00F633B8"/>
    <w:rsid w:val="00F64E70"/>
    <w:rsid w:val="00F64EA1"/>
    <w:rsid w:val="00F70C1D"/>
    <w:rsid w:val="00F71F58"/>
    <w:rsid w:val="00F72920"/>
    <w:rsid w:val="00F7327C"/>
    <w:rsid w:val="00F76052"/>
    <w:rsid w:val="00F7689C"/>
    <w:rsid w:val="00F80C96"/>
    <w:rsid w:val="00F815E7"/>
    <w:rsid w:val="00F82F6D"/>
    <w:rsid w:val="00F83E92"/>
    <w:rsid w:val="00F84204"/>
    <w:rsid w:val="00F84A64"/>
    <w:rsid w:val="00F8510E"/>
    <w:rsid w:val="00F85EFB"/>
    <w:rsid w:val="00F8614F"/>
    <w:rsid w:val="00F86C30"/>
    <w:rsid w:val="00F86D1E"/>
    <w:rsid w:val="00F902F2"/>
    <w:rsid w:val="00F94126"/>
    <w:rsid w:val="00F95622"/>
    <w:rsid w:val="00F9615D"/>
    <w:rsid w:val="00FA01CB"/>
    <w:rsid w:val="00FA409B"/>
    <w:rsid w:val="00FA5686"/>
    <w:rsid w:val="00FA574E"/>
    <w:rsid w:val="00FA5BD4"/>
    <w:rsid w:val="00FA5D3D"/>
    <w:rsid w:val="00FA7137"/>
    <w:rsid w:val="00FB02F4"/>
    <w:rsid w:val="00FB170A"/>
    <w:rsid w:val="00FB19E8"/>
    <w:rsid w:val="00FB4ED5"/>
    <w:rsid w:val="00FB58F2"/>
    <w:rsid w:val="00FB6C2A"/>
    <w:rsid w:val="00FC155D"/>
    <w:rsid w:val="00FC2F7E"/>
    <w:rsid w:val="00FC34B8"/>
    <w:rsid w:val="00FC3823"/>
    <w:rsid w:val="00FC3EF1"/>
    <w:rsid w:val="00FC57D7"/>
    <w:rsid w:val="00FC6DC0"/>
    <w:rsid w:val="00FD002B"/>
    <w:rsid w:val="00FD1E29"/>
    <w:rsid w:val="00FD4657"/>
    <w:rsid w:val="00FE2966"/>
    <w:rsid w:val="00FE2E4C"/>
    <w:rsid w:val="00FE55DE"/>
    <w:rsid w:val="00FE70DD"/>
    <w:rsid w:val="00FE72A3"/>
    <w:rsid w:val="00FF06A8"/>
    <w:rsid w:val="00FF0A13"/>
    <w:rsid w:val="00FF10FE"/>
    <w:rsid w:val="00FF4E15"/>
    <w:rsid w:val="00FF4E88"/>
    <w:rsid w:val="00FF531E"/>
    <w:rsid w:val="00FF5B59"/>
    <w:rsid w:val="00FF5EA9"/>
    <w:rsid w:val="00FF756A"/>
    <w:rsid w:val="00FF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173395"/>
  <w15:chartTrackingRefBased/>
  <w15:docId w15:val="{3DD07EB8-1A43-44F6-A0EC-BBF4751A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F5CC6"/>
    <w:pPr>
      <w:spacing w:before="100" w:beforeAutospacing="1" w:after="100" w:afterAutospacing="1" w:line="240" w:lineRule="auto"/>
      <w:outlineLvl w:val="1"/>
    </w:pPr>
    <w:rPr>
      <w:rFonts w:ascii="Gulim" w:eastAsia="Gulim" w:hAnsi="Gulim" w:cs="Gulim"/>
      <w:b/>
      <w:bCs/>
      <w:sz w:val="36"/>
      <w:szCs w:val="3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19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9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2A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0B3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05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057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E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E72"/>
  </w:style>
  <w:style w:type="paragraph" w:styleId="Footer">
    <w:name w:val="footer"/>
    <w:basedOn w:val="Normal"/>
    <w:link w:val="FooterChar"/>
    <w:uiPriority w:val="99"/>
    <w:unhideWhenUsed/>
    <w:rsid w:val="00E80E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E72"/>
  </w:style>
  <w:style w:type="character" w:customStyle="1" w:styleId="spelle">
    <w:name w:val="spelle"/>
    <w:basedOn w:val="DefaultParagraphFont"/>
    <w:rsid w:val="00F53396"/>
  </w:style>
  <w:style w:type="character" w:customStyle="1" w:styleId="grame">
    <w:name w:val="grame"/>
    <w:basedOn w:val="DefaultParagraphFont"/>
    <w:rsid w:val="00F53396"/>
  </w:style>
  <w:style w:type="character" w:styleId="CommentReference">
    <w:name w:val="annotation reference"/>
    <w:basedOn w:val="DefaultParagraphFont"/>
    <w:uiPriority w:val="99"/>
    <w:semiHidden/>
    <w:unhideWhenUsed/>
    <w:rsid w:val="005701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01C4"/>
  </w:style>
  <w:style w:type="character" w:customStyle="1" w:styleId="CommentTextChar">
    <w:name w:val="Comment Text Char"/>
    <w:basedOn w:val="DefaultParagraphFont"/>
    <w:link w:val="CommentText"/>
    <w:uiPriority w:val="99"/>
    <w:rsid w:val="005701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1C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F7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547A3"/>
  </w:style>
  <w:style w:type="character" w:customStyle="1" w:styleId="Heading2Char">
    <w:name w:val="Heading 2 Char"/>
    <w:basedOn w:val="DefaultParagraphFont"/>
    <w:link w:val="Heading2"/>
    <w:uiPriority w:val="9"/>
    <w:rsid w:val="009F5CC6"/>
    <w:rPr>
      <w:rFonts w:ascii="Gulim" w:eastAsia="Gulim" w:hAnsi="Gulim" w:cs="Gulim"/>
      <w:b/>
      <w:bCs/>
      <w:sz w:val="36"/>
      <w:szCs w:val="36"/>
      <w:lang w:eastAsia="ko-KR"/>
    </w:rPr>
  </w:style>
  <w:style w:type="character" w:customStyle="1" w:styleId="author">
    <w:name w:val="author"/>
    <w:basedOn w:val="DefaultParagraphFont"/>
    <w:rsid w:val="009F5CC6"/>
  </w:style>
  <w:style w:type="character" w:customStyle="1" w:styleId="separator">
    <w:name w:val="separator"/>
    <w:basedOn w:val="DefaultParagraphFont"/>
    <w:rsid w:val="009F5CC6"/>
  </w:style>
  <w:style w:type="character" w:styleId="Emphasis">
    <w:name w:val="Emphasis"/>
    <w:basedOn w:val="DefaultParagraphFont"/>
    <w:uiPriority w:val="20"/>
    <w:qFormat/>
    <w:rsid w:val="009F5CC6"/>
    <w:rPr>
      <w:i/>
      <w:iCs/>
    </w:rPr>
  </w:style>
  <w:style w:type="character" w:customStyle="1" w:styleId="apple-converted-space">
    <w:name w:val="apple-converted-space"/>
    <w:basedOn w:val="DefaultParagraphFont"/>
    <w:rsid w:val="007F3A2B"/>
  </w:style>
  <w:style w:type="paragraph" w:customStyle="1" w:styleId="MDPI16affiliation">
    <w:name w:val="MDPI_1.6_affiliation"/>
    <w:basedOn w:val="Normal"/>
    <w:qFormat/>
    <w:rsid w:val="002B79F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3F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B2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2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0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98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8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80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42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7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0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09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69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06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21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49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34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61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47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3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5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8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1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6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17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12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8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93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02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37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48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71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16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1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8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5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90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232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2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DC41F-1355-414E-88AC-2F188089D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</dc:creator>
  <cp:keywords/>
  <dc:description/>
  <cp:lastModifiedBy>Asha Mol S.P.</cp:lastModifiedBy>
  <cp:revision>53</cp:revision>
  <cp:lastPrinted>2019-07-22T21:01:00Z</cp:lastPrinted>
  <dcterms:created xsi:type="dcterms:W3CDTF">2020-09-09T03:11:00Z</dcterms:created>
  <dcterms:modified xsi:type="dcterms:W3CDTF">2020-11-06T13:04:00Z</dcterms:modified>
</cp:coreProperties>
</file>